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 S2. Primer Table</w:t>
      </w:r>
    </w:p>
    <w:tbl>
      <w:tblPr>
        <w:tblW w:w="83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5374"/>
      </w:tblGrid>
      <w:tr>
        <w:trPr/>
        <w:tc>
          <w:tcPr>
            <w:tcW w:w="2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rimer/Vector</w:t>
            </w:r>
          </w:p>
        </w:tc>
        <w:tc>
          <w:tcPr>
            <w:tcW w:w="5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Sequence*</w:t>
            </w:r>
          </w:p>
        </w:tc>
      </w:tr>
      <w:tr>
        <w:trPr/>
        <w:tc>
          <w:tcPr>
            <w:tcW w:w="29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8fp/pGEX4T2**</w:t>
            </w:r>
          </w:p>
        </w:tc>
        <w:tc>
          <w:tcPr>
            <w:tcW w:w="537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  <w:lang w:val="fr-FR"/>
              </w:rPr>
              <w:t>CTTACCGTTTCCAA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8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ATTGAAGTAAGAAT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9fp/pGEX4T2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  <w:lang w:val="fr-FR"/>
              </w:rPr>
              <w:t>CTTACCGTTTCCAA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9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CTCAATAAGTTCCG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10fp/pGEX4T2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  <w:lang w:val="fr-FR"/>
              </w:rPr>
              <w:t>CTTACCGTTTCCAA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10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CGAAACTACTTTAG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11fp/pGEX4T2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  <w:lang w:val="fr-FR"/>
              </w:rPr>
              <w:t>CTTACCGTTTCCAA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11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GTAACGAAGAAGCG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12fp/pGEX4T2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  <w:lang w:val="fr-FR"/>
              </w:rPr>
              <w:t>CTTACCGTTTCCAA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12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ATTTACTATACCAC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9fp/pQE30***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  <w:lang w:val="fr-FR"/>
              </w:rPr>
              <w:t>TACCGTTACTCCCG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9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CTCAATAAGTTCCG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0fp/pQE30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  <w:lang w:val="fr-FR"/>
              </w:rPr>
              <w:t>TTATCCGTTACCGCA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0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CGAAACTACTTTAG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1fp/pQE30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  <w:lang w:val="fr-FR"/>
              </w:rPr>
              <w:t>TTCCAAGTTACTCCG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1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GTAACGAAGAAGCG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2fp/pQE30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  <w:lang w:val="fr-FR"/>
              </w:rPr>
              <w:t>TTGAATGTCACTCCA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2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ATTTACTATACCAC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3fp/pQE30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GATCC</w:t>
            </w:r>
            <w:r>
              <w:rPr>
                <w:caps/>
              </w:rPr>
              <w:t>gttacggttacggaa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3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gc</w:t>
            </w:r>
            <w:r>
              <w:rPr>
                <w:caps/>
                <w:u w:val="single"/>
              </w:rPr>
              <w:t>GTCGAC</w:t>
            </w:r>
            <w:r>
              <w:rPr>
                <w:caps/>
              </w:rPr>
              <w:t>TTATGGCTCCGTTT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’-9fp/pQE30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  <w:lang w:val="fr-FR"/>
              </w:rPr>
              <w:t>cgc</w:t>
            </w:r>
            <w:r>
              <w:rPr>
                <w:caps/>
                <w:u w:val="single"/>
                <w:lang w:val="fr-FR"/>
              </w:rPr>
              <w:t>GGATCC</w:t>
            </w:r>
            <w:r>
              <w:rPr>
                <w:caps/>
                <w:lang w:val="fr-FR"/>
              </w:rPr>
              <w:t>attgctgaaat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’-9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cgcc</w:t>
            </w:r>
            <w:r>
              <w:rPr>
                <w:caps/>
                <w:u w:val="single"/>
              </w:rPr>
              <w:t>CTGCAG</w:t>
            </w:r>
            <w:r>
              <w:rPr>
                <w:caps/>
              </w:rPr>
              <w:t>aatcggaattgg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’-10fp/pQE30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  <w:lang w:val="fr-FR"/>
              </w:rPr>
              <w:t>cgc</w:t>
            </w:r>
            <w:r>
              <w:rPr>
                <w:caps/>
                <w:u w:val="single"/>
                <w:lang w:val="fr-FR"/>
              </w:rPr>
              <w:t>GGATCC</w:t>
            </w:r>
            <w:r>
              <w:rPr>
                <w:caps/>
                <w:lang w:val="fr-FR"/>
              </w:rPr>
              <w:t>attgctgaaat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’-10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  <w:lang w:val="fr-FR"/>
              </w:rPr>
              <w:t>cgcc</w:t>
            </w:r>
            <w:r>
              <w:rPr>
                <w:caps/>
                <w:u w:val="single"/>
                <w:lang w:val="fr-FR"/>
              </w:rPr>
              <w:t>CTGCAG</w:t>
            </w:r>
            <w:r>
              <w:rPr>
                <w:caps/>
                <w:lang w:val="fr-FR"/>
              </w:rPr>
              <w:t>aaaatttattttat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’-11fp/pQE30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  <w:lang w:val="fr-FR"/>
              </w:rPr>
              <w:t>cgc</w:t>
            </w:r>
            <w:r>
              <w:rPr>
                <w:caps/>
                <w:u w:val="single"/>
                <w:lang w:val="fr-FR"/>
              </w:rPr>
              <w:t>GGATCC</w:t>
            </w:r>
            <w:r>
              <w:rPr>
                <w:caps/>
                <w:lang w:val="fr-FR"/>
              </w:rPr>
              <w:t>attgctgaaat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’-11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  <w:lang w:val="fr-FR"/>
              </w:rPr>
              <w:t>cgcc</w:t>
            </w:r>
            <w:r>
              <w:rPr>
                <w:caps/>
                <w:u w:val="single"/>
                <w:lang w:val="fr-FR"/>
              </w:rPr>
              <w:t>CTGCAG</w:t>
            </w:r>
            <w:r>
              <w:rPr>
                <w:caps/>
                <w:lang w:val="fr-FR"/>
              </w:rPr>
              <w:t>gaccgttatgtc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’-12fp/pQE30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cg</w:t>
            </w:r>
            <w:r>
              <w:rPr>
                <w:caps/>
                <w:u w:val="single"/>
              </w:rPr>
              <w:t>GCATGC</w:t>
            </w:r>
            <w:r>
              <w:rPr>
                <w:caps/>
              </w:rPr>
              <w:t>attgctgaaat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’-12rp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caps/>
              </w:rPr>
              <w:t>cg</w:t>
            </w:r>
            <w:r>
              <w:rPr>
                <w:caps/>
                <w:u w:val="single"/>
              </w:rPr>
              <w:t>AAGCTT</w:t>
            </w:r>
            <w:r>
              <w:rPr>
                <w:caps/>
              </w:rPr>
              <w:t>gtttactgtgagaat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2RW1073Cf****</w:t>
            </w:r>
          </w:p>
        </w:tc>
        <w:tc>
          <w:tcPr>
            <w:tcW w:w="537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TCTTCGGTTACATGTTCCAGCTCAAAT</w:t>
            </w:r>
          </w:p>
        </w:tc>
      </w:tr>
      <w:tr>
        <w:trPr/>
        <w:tc>
          <w:tcPr>
            <w:tcW w:w="29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2RW1073Cr</w:t>
            </w:r>
          </w:p>
        </w:tc>
        <w:tc>
          <w:tcPr>
            <w:tcW w:w="537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caps/>
              </w:rPr>
            </w:pPr>
            <w:r>
              <w:rPr>
                <w:caps/>
              </w:rPr>
              <w:t>ATTTGAGCTGGAACATGTAACCGAAGA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 The restriction enzyme cutting were underlined. ** GE Healthcare, Piscataway, NJ, *** Qiagen Inc., Volencia, CA, **** Primers used for site directed mutagenesi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2030" w:footer="0" w:bottom="20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新細明體;PMingLiU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20:53:00Z</dcterms:created>
  <dc:creator>Chang, Yung-Fu</dc:creator>
  <dc:description/>
  <cp:keywords/>
  <dc:language>en-US</dc:language>
  <cp:lastModifiedBy>Chang, Yung-Fu</cp:lastModifiedBy>
  <dcterms:modified xsi:type="dcterms:W3CDTF">2010-06-07T20:53:00Z</dcterms:modified>
  <cp:revision>2</cp:revision>
  <dc:subject/>
  <dc:title/>
</cp:coreProperties>
</file>